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D5C80C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earch Strategy</w:t>
      </w:r>
      <w:bookmarkStart w:id="0" w:name="_GoBack"/>
      <w:bookmarkEnd w:id="0"/>
    </w:p>
    <w:p w14:paraId="4F420ADA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atabase——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280"/>
        <w:gridCol w:w="1252"/>
      </w:tblGrid>
      <w:tr w14:paraId="12E16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40D3A9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arch</w:t>
            </w:r>
          </w:p>
        </w:tc>
        <w:tc>
          <w:tcPr>
            <w:tcW w:w="6280" w:type="dxa"/>
          </w:tcPr>
          <w:p w14:paraId="52609D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uery</w:t>
            </w:r>
          </w:p>
        </w:tc>
        <w:tc>
          <w:tcPr>
            <w:tcW w:w="1252" w:type="dxa"/>
          </w:tcPr>
          <w:p w14:paraId="686A1C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 w14:paraId="7AD64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694AD0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280" w:type="dxa"/>
          </w:tcPr>
          <w:p w14:paraId="2227258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i Ji[MeSH Terms] or Exercise[MeSH Terms] or Exercise Therapy[MeSH Terms] or Sports or Motor Activity[MeSH Terms] or Exercise Movement Techniques[MeSH Terms] or Resistance Training[MeSH Terms] or Endurance Training[MeSH Terms] or Walking[MeSH Terms] or Running[MeSH Terms] or Bicycling[MeSH Terms] or Swimming[MeSH Terms] or Jogging[MeSH Terms] or Yoga[MeSH Terms]</w:t>
            </w:r>
          </w:p>
        </w:tc>
        <w:tc>
          <w:tcPr>
            <w:tcW w:w="1252" w:type="dxa"/>
            <w:vAlign w:val="center"/>
          </w:tcPr>
          <w:p w14:paraId="24DAEA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9,520</w:t>
            </w:r>
          </w:p>
        </w:tc>
      </w:tr>
      <w:tr w14:paraId="7AB36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161699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280" w:type="dxa"/>
          </w:tcPr>
          <w:p w14:paraId="544E19C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alth Qigong[Title/Abstract] OR Baduanjin[Title/Abstract] OR Wuqinxi[Title/Abstract] OR Tai Ji[Title/Abstract] OR Yijinjing[Title/Abstract] OR Liuzijue[Title/Abstract] OR Ditangquan[Title/Abstract] OR Tai Chi[Title/Abstract] OR Mind–Body Exercise*[Title/Abstract] OR Mind–Body Therap*[Title/Abstract] OR Exercise[Title/Abstract] OR Exercise Therap*[Title/Abstract] OR Sport*[Title/Abstract] OR Physical Activit*[Title/Abstract] OR Motor Activit*[Title/Abstract] OR Exercise Movement Technique*[Title/Abstract] OR Aerobic Exercise[Title/Abstract] OR Resistance Training[Title/Abstract] OR Endurance Training[Title/Abstract] OR Walking[Title/Abstract] OR Running[Title/Abstract] OR Bicycling[Title/Abstract] OR Swimming[Title/Abstract] OR Jogging[Title/Abstract] OR Yoga[Title/Abstract] OR Pilates[Title/Abstract]</w:t>
            </w:r>
          </w:p>
        </w:tc>
        <w:tc>
          <w:tcPr>
            <w:tcW w:w="1252" w:type="dxa"/>
            <w:vAlign w:val="center"/>
          </w:tcPr>
          <w:p w14:paraId="398577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8,853</w:t>
            </w:r>
          </w:p>
        </w:tc>
      </w:tr>
      <w:tr w14:paraId="426FD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051C74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6280" w:type="dxa"/>
          </w:tcPr>
          <w:p w14:paraId="57F1D47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Health Qigong[Title/Abstract] OR Baduanjin[Title/Abstract] OR Wuqinxi[Title/Abstract] OR Tai Ji[Title/Abstract] OR Yijinjing[Title/Abstract] OR Liuzijue[Title/Abstract] OR Ditangquan[Title/Abstract] OR Tai Chi[Title/Abstract] OR Mind–Body Exercise*[Title/Abstract] OR Mind–Body Therap*[Title/Abstract] OR Exercise[Title/Abstract] OR Exercise Therap*[Title/Abstract] OR Sport*[Title/Abstract] OR Physical Activit*[Title/Abstract] OR Motor Activit*[Title/Abstract] OR Exercise Movement Technique*[Title/Abstract] OR Aerobic Exercise[Title/Abstract] OR Resistance Training[Title/Abstract] OR Endurance Training[Title/Abstract] OR Walking[Title/Abstract] OR Running[Title/Abstract] OR Bicycling[Title/Abstract] OR Swimming[Title/Abstract] OR Jogging[Title/Abstract] OR Yoga[Title/Abstract] OR Pilates[Title/Abstract]) OR (Tai Ji[MeSH Terms] or Exercise[MeSH Terms] or Exercise Therapy[MeSH Terms] or Sports or Motor Activity[MeSH Terms] or Exercise Movement Techniques[MeSH Terms] or Resistance Training[MeSH Terms] or Endurance Training[MeSH Terms] or Walking[MeSH Terms] or Running[MeSH Terms] or Bicycling[MeSH Terms] or Swimming[MeSH Terms] or Jogging[MeSH Terms] or Yoga[MeSH Terms])</w:t>
            </w:r>
          </w:p>
        </w:tc>
        <w:tc>
          <w:tcPr>
            <w:tcW w:w="1252" w:type="dxa"/>
            <w:vAlign w:val="center"/>
          </w:tcPr>
          <w:p w14:paraId="635D1D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,162,832</w:t>
            </w:r>
          </w:p>
        </w:tc>
      </w:tr>
      <w:tr w14:paraId="61363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218169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6280" w:type="dxa"/>
          </w:tcPr>
          <w:p w14:paraId="7263DDD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ulmonary Fibrosis[MeSH Terms] or Idiopathic Pulmonary Fibrosis[MeSH Terms] or Lung Diseases, Interstitial[MeSH Terms]</w:t>
            </w:r>
          </w:p>
        </w:tc>
        <w:tc>
          <w:tcPr>
            <w:tcW w:w="1252" w:type="dxa"/>
            <w:vAlign w:val="center"/>
          </w:tcPr>
          <w:p w14:paraId="2FAE5A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,970</w:t>
            </w:r>
          </w:p>
        </w:tc>
      </w:tr>
      <w:tr w14:paraId="52622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328520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5</w:t>
            </w:r>
          </w:p>
        </w:tc>
        <w:tc>
          <w:tcPr>
            <w:tcW w:w="6280" w:type="dxa"/>
          </w:tcPr>
          <w:p w14:paraId="1AA775C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ulmonary Fibrosis[Title/Abstract] OR Pulmonary Interstitial Fibrosis[Title/Abstract] OR Idiopathic Pulmonary Fibrosis[Title/Abstract] OR Virus-Related Pulmonary Fibrosis[Title/Abstract] OR Viral Pulmonary Fibrosis[Title/Abstract] OR Usual Interstitial Pneumonia[Title/Abstract] OR Diffuse Interstitial Pulmonary Fibrosis[Title/Abstract] OR Diffuse Pulmonary Fibrosis[Title/Abstract] OR Lung Diseases, Interstitial[Title/Abstract]</w:t>
            </w:r>
          </w:p>
        </w:tc>
        <w:tc>
          <w:tcPr>
            <w:tcW w:w="1252" w:type="dxa"/>
            <w:vAlign w:val="center"/>
          </w:tcPr>
          <w:p w14:paraId="602760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,840</w:t>
            </w:r>
          </w:p>
        </w:tc>
      </w:tr>
      <w:tr w14:paraId="48964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64B1A7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6</w:t>
            </w:r>
          </w:p>
        </w:tc>
        <w:tc>
          <w:tcPr>
            <w:tcW w:w="6280" w:type="dxa"/>
          </w:tcPr>
          <w:p w14:paraId="5EBE43E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(Pulmonary Fibrosis[MeSH Terms] or Idiopathic Pulmonary Fibrosis[MeSH Terms] or Lung Diseases, Interstitial[MeSH Terms]) OR (Pulmonary Fibrosis[Title/Abstract] OR Pulmonary Interstitial Fibrosis[Title/Abstract] OR Idiopathic Pulmonary Fibrosis[Title/Abstract] OR Virus-Related Pulmonary Fibrosis[Title/Abstract] OR Viral Pulmonary Fibrosis[Title/Abstract] OR Usual Interstitial Pneumonia[Title/Abstract] OR Diffuse Interstitial Pulmonary Fibrosis[Title/Abstract] OR Diffuse Pulmonary Fibrosis[Title/Abstract] OR Lung Diseases, Interstitial[Title/Abstract])</w:t>
            </w:r>
          </w:p>
        </w:tc>
        <w:tc>
          <w:tcPr>
            <w:tcW w:w="1252" w:type="dxa"/>
            <w:vAlign w:val="center"/>
          </w:tcPr>
          <w:p w14:paraId="2D31BC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,509</w:t>
            </w:r>
          </w:p>
        </w:tc>
      </w:tr>
      <w:tr w14:paraId="6AACD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2562F6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7</w:t>
            </w:r>
          </w:p>
        </w:tc>
        <w:tc>
          <w:tcPr>
            <w:tcW w:w="6280" w:type="dxa"/>
          </w:tcPr>
          <w:p w14:paraId="68AB3D3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ndomized Controlled Trial[Publication Type]</w:t>
            </w:r>
          </w:p>
        </w:tc>
        <w:tc>
          <w:tcPr>
            <w:tcW w:w="1252" w:type="dxa"/>
            <w:vAlign w:val="center"/>
          </w:tcPr>
          <w:p w14:paraId="0CD812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4,046</w:t>
            </w:r>
          </w:p>
        </w:tc>
      </w:tr>
      <w:tr w14:paraId="68717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09DA1E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6280" w:type="dxa"/>
          </w:tcPr>
          <w:p w14:paraId="7F732C8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3 AND #6 AND #7</w:t>
            </w:r>
          </w:p>
        </w:tc>
        <w:tc>
          <w:tcPr>
            <w:tcW w:w="1252" w:type="dxa"/>
            <w:vAlign w:val="center"/>
          </w:tcPr>
          <w:p w14:paraId="0087F6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28</w:t>
            </w:r>
          </w:p>
        </w:tc>
      </w:tr>
    </w:tbl>
    <w:p w14:paraId="76404B2D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F163C9C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D44B7AE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atabase——Web of Science</w:t>
      </w:r>
    </w:p>
    <w:p w14:paraId="7A13C444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(TS=(Health Qigong or Baduanjin or wuqiangxi or Tai Ji or Yijinjing or Liuzijue or dayangquan or Tai Chi or Mind–Body Exercise* or Mind–Body Therap* or Exercise or Exercise Therap* or Sport* or Physical Activit* or Motor Activit* or Exercise Movement Technique* or Aerobic Exercise or Resistance Training or Endurance Training or Walking or Running or Bicycling or Swimming or Jogging or Yoga or Pilates)) AND TS=(Pulmonary Fibrosis or Pulmonary Interstitial Fibrosis or Idiopathic Pulmonary Fibrosis or Virus-Related Pulmonary Fibrosis or Viral Pulmonary Fibrosis or Usual Interstitial Pneumonia or Diffuse Interstitial Pulmonary Fibrosis or Diffuse Pulmonary Fibrosis or Lung Diseases, Interstitial)) AND DT=(Article) |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7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results</w:t>
      </w:r>
    </w:p>
    <w:p w14:paraId="70F4844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754E4B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atabase——Scopus</w:t>
      </w:r>
    </w:p>
    <w:p w14:paraId="4E1E540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 ( TITLE-ABS-KEY ( Health Qigong ) OR TITLE-ABS-KEY ( Baduanjin ) OR TITLE-ABS-KEY ( Wuqinxi ) OR TITLE-ABS-KEY ( Tai Ji ) OR TITLE-ABS-KEY ( Yijinjing ) OR TITLE-ABS-KEY ( Liuzijue ) OR TITLE-ABS-KEY ( Ditangquan ) OR TITLE-ABS-KEY ( Tai Chi ) OR TITLE-ABS-KEY ( Mind–Body Exercise* ) OR TITLE-ABS-KEY ( Mind–Body Therap* ) OR TITLE-ABS-KEY ( Exercise ) OR TITLE-ABS-KEY ( Exercise Therap* ) OR TITLE-ABS-KEY ( Sport* ) OR TITLE-ABS-KEY ( Physical Activit* ) OR TITLE-ABS-KEY ( Motor Activit* ) OR TITLE-ABS-KEY ( Exercise Movement Technique* ) OR TITLE-ABS-KEY ( Aerobic Exercise ) OR TITLE-ABS-KEY ( Resistance Training ) OR TITLE-ABS-KEY ( Endurance Training ) OR TITLE-ABS-KEY ( Walking ) OR TITLE-ABS-KEY ( Running ) OR TITLE-ABS-KEY ( Bicycling ) OR TITLE-ABS-KEY ( Swimming ) OR TITLE-ABS-KEY ( Jogging ) OR TITLE-ABS-KEY ( Yoga ) OR TITLE-ABS-KEY ( Pilates ) ) ) AND ( ( TITLE-ABS-KEY ( Pulmonary Fibrosis ) OR TITLE-ABS-KEY ( Pulmonary Interstitial Fibrosis ) OR TITLE-ABS-KEY ( Idiopathic Pulmonary Fibrosis ) OR TITLE-ABS-KEY ( Virus-Related Pulmonary Fibrosis ) OR TITLE-ABS-KEY ( Viral Pulmonary Fibrosis ) OR TITLE-ABS-KEY ( Usual Interstitial Pneumonia ) OR TITLE-ABS-KEY ( Diffuse Interstitial Pulmonary Fibrosis ) OR TITLE-ABS-KEY ( Diffuse Pulmonary Fibrosis ) OR TITLE-ABS-KEY ( Lung Diseases , Interstitial ) ) ) AND ( ( TITLE-ABS-KEY ( randomized controlled trial ) OR TITLE-ABS-KEY ( random ) ) 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|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73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sults</w:t>
      </w:r>
    </w:p>
    <w:p w14:paraId="3E48F3A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2BE8DF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7659171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atabase——Cochrane libra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6480"/>
        <w:gridCol w:w="1068"/>
      </w:tblGrid>
      <w:tr w14:paraId="48AF8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59AD5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earch</w:t>
            </w:r>
          </w:p>
        </w:tc>
        <w:tc>
          <w:tcPr>
            <w:tcW w:w="6480" w:type="dxa"/>
          </w:tcPr>
          <w:p w14:paraId="4E9561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Query</w:t>
            </w:r>
          </w:p>
        </w:tc>
        <w:tc>
          <w:tcPr>
            <w:tcW w:w="1068" w:type="dxa"/>
          </w:tcPr>
          <w:p w14:paraId="55E7D0E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 w14:paraId="5F103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73C935E2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6480" w:type="dxa"/>
          </w:tcPr>
          <w:p w14:paraId="4F97C720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Qigong] explode all trees</w:t>
            </w:r>
          </w:p>
        </w:tc>
        <w:tc>
          <w:tcPr>
            <w:tcW w:w="1068" w:type="dxa"/>
            <w:vAlign w:val="center"/>
          </w:tcPr>
          <w:p w14:paraId="607CF7E5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91</w:t>
            </w:r>
          </w:p>
        </w:tc>
      </w:tr>
      <w:tr w14:paraId="29FDB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0E443B25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6480" w:type="dxa"/>
          </w:tcPr>
          <w:p w14:paraId="473FA365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Tai Ji] explode all trees</w:t>
            </w:r>
          </w:p>
        </w:tc>
        <w:tc>
          <w:tcPr>
            <w:tcW w:w="1068" w:type="dxa"/>
            <w:vAlign w:val="center"/>
          </w:tcPr>
          <w:p w14:paraId="5030B29D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32</w:t>
            </w:r>
          </w:p>
        </w:tc>
      </w:tr>
      <w:tr w14:paraId="1153C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0A4BF102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6480" w:type="dxa"/>
          </w:tcPr>
          <w:p w14:paraId="3E9695BF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Mind-Body Therapies] explode all trees</w:t>
            </w:r>
          </w:p>
        </w:tc>
        <w:tc>
          <w:tcPr>
            <w:tcW w:w="1068" w:type="dxa"/>
            <w:vAlign w:val="center"/>
          </w:tcPr>
          <w:p w14:paraId="2A3A07BA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0130</w:t>
            </w:r>
          </w:p>
        </w:tc>
      </w:tr>
      <w:tr w14:paraId="01616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5D535D8E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6480" w:type="dxa"/>
          </w:tcPr>
          <w:p w14:paraId="3A34432B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Exercise] explode all trees</w:t>
            </w:r>
          </w:p>
        </w:tc>
        <w:tc>
          <w:tcPr>
            <w:tcW w:w="1068" w:type="dxa"/>
            <w:vAlign w:val="center"/>
          </w:tcPr>
          <w:p w14:paraId="59A63C42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41560</w:t>
            </w:r>
          </w:p>
        </w:tc>
      </w:tr>
      <w:tr w14:paraId="17F1E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6494C05A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6480" w:type="dxa"/>
          </w:tcPr>
          <w:p w14:paraId="2F40B43C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Exercise Therapy] explode all trees</w:t>
            </w:r>
          </w:p>
        </w:tc>
        <w:tc>
          <w:tcPr>
            <w:tcW w:w="1068" w:type="dxa"/>
            <w:vAlign w:val="center"/>
          </w:tcPr>
          <w:p w14:paraId="7E934CA7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3860</w:t>
            </w:r>
          </w:p>
        </w:tc>
      </w:tr>
      <w:tr w14:paraId="16202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35417383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6480" w:type="dxa"/>
          </w:tcPr>
          <w:p w14:paraId="43403A00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Sports] explode all trees</w:t>
            </w:r>
          </w:p>
        </w:tc>
        <w:tc>
          <w:tcPr>
            <w:tcW w:w="1068" w:type="dxa"/>
            <w:vAlign w:val="center"/>
          </w:tcPr>
          <w:p w14:paraId="69FBF129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3344</w:t>
            </w:r>
          </w:p>
        </w:tc>
      </w:tr>
      <w:tr w14:paraId="2619B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0E4D4EE0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7</w:t>
            </w:r>
          </w:p>
        </w:tc>
        <w:tc>
          <w:tcPr>
            <w:tcW w:w="6480" w:type="dxa"/>
          </w:tcPr>
          <w:p w14:paraId="79314EB1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Motor Activity] explode all trees</w:t>
            </w:r>
          </w:p>
        </w:tc>
        <w:tc>
          <w:tcPr>
            <w:tcW w:w="1068" w:type="dxa"/>
            <w:vAlign w:val="center"/>
          </w:tcPr>
          <w:p w14:paraId="463F167E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45301</w:t>
            </w:r>
          </w:p>
        </w:tc>
      </w:tr>
      <w:tr w14:paraId="6692A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0507BA4D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6480" w:type="dxa"/>
          </w:tcPr>
          <w:p w14:paraId="169E85A9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Exercise Movement Techniques] explode all trees</w:t>
            </w:r>
          </w:p>
        </w:tc>
        <w:tc>
          <w:tcPr>
            <w:tcW w:w="1068" w:type="dxa"/>
            <w:vAlign w:val="center"/>
          </w:tcPr>
          <w:p w14:paraId="021D4BD0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3880</w:t>
            </w:r>
          </w:p>
        </w:tc>
      </w:tr>
      <w:tr w14:paraId="4D675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7805319E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6480" w:type="dxa"/>
          </w:tcPr>
          <w:p w14:paraId="2BCF9F1C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Endurance Training] explode all trees</w:t>
            </w:r>
          </w:p>
        </w:tc>
        <w:tc>
          <w:tcPr>
            <w:tcW w:w="1068" w:type="dxa"/>
            <w:vAlign w:val="center"/>
          </w:tcPr>
          <w:p w14:paraId="1EC66D65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36</w:t>
            </w:r>
          </w:p>
        </w:tc>
      </w:tr>
      <w:tr w14:paraId="08AB9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50599957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6480" w:type="dxa"/>
          </w:tcPr>
          <w:p w14:paraId="088C5CDB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Walking] explode all trees</w:t>
            </w:r>
          </w:p>
        </w:tc>
        <w:tc>
          <w:tcPr>
            <w:tcW w:w="1068" w:type="dxa"/>
            <w:vAlign w:val="center"/>
          </w:tcPr>
          <w:p w14:paraId="5190DDF3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8629</w:t>
            </w:r>
          </w:p>
        </w:tc>
      </w:tr>
      <w:tr w14:paraId="5D090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397916A5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1</w:t>
            </w:r>
          </w:p>
        </w:tc>
        <w:tc>
          <w:tcPr>
            <w:tcW w:w="6480" w:type="dxa"/>
          </w:tcPr>
          <w:p w14:paraId="05E6ED29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Running] explode all trees</w:t>
            </w:r>
          </w:p>
        </w:tc>
        <w:tc>
          <w:tcPr>
            <w:tcW w:w="1068" w:type="dxa"/>
            <w:vAlign w:val="center"/>
          </w:tcPr>
          <w:p w14:paraId="62738ED2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3010</w:t>
            </w:r>
          </w:p>
        </w:tc>
      </w:tr>
      <w:tr w14:paraId="7966C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717A9692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2</w:t>
            </w:r>
          </w:p>
        </w:tc>
        <w:tc>
          <w:tcPr>
            <w:tcW w:w="6480" w:type="dxa"/>
          </w:tcPr>
          <w:p w14:paraId="2B2760D9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Bicycling] explode all trees</w:t>
            </w:r>
          </w:p>
        </w:tc>
        <w:tc>
          <w:tcPr>
            <w:tcW w:w="1068" w:type="dxa"/>
            <w:vAlign w:val="center"/>
          </w:tcPr>
          <w:p w14:paraId="6A57D4AE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227</w:t>
            </w:r>
          </w:p>
        </w:tc>
      </w:tr>
      <w:tr w14:paraId="53751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08704D8C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3</w:t>
            </w:r>
          </w:p>
        </w:tc>
        <w:tc>
          <w:tcPr>
            <w:tcW w:w="6480" w:type="dxa"/>
          </w:tcPr>
          <w:p w14:paraId="00EC63DA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Swimming] explode all trees</w:t>
            </w:r>
          </w:p>
        </w:tc>
        <w:tc>
          <w:tcPr>
            <w:tcW w:w="1068" w:type="dxa"/>
            <w:vAlign w:val="center"/>
          </w:tcPr>
          <w:p w14:paraId="6EAED14B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72</w:t>
            </w:r>
          </w:p>
        </w:tc>
      </w:tr>
      <w:tr w14:paraId="54C2E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306B3200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4</w:t>
            </w:r>
          </w:p>
        </w:tc>
        <w:tc>
          <w:tcPr>
            <w:tcW w:w="6480" w:type="dxa"/>
          </w:tcPr>
          <w:p w14:paraId="0834CAAA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Jogging] explode all trees</w:t>
            </w:r>
          </w:p>
        </w:tc>
        <w:tc>
          <w:tcPr>
            <w:tcW w:w="1068" w:type="dxa"/>
            <w:vAlign w:val="center"/>
          </w:tcPr>
          <w:p w14:paraId="7AF9188D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72</w:t>
            </w:r>
          </w:p>
        </w:tc>
      </w:tr>
      <w:tr w14:paraId="04CDA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226090E8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5</w:t>
            </w:r>
          </w:p>
        </w:tc>
        <w:tc>
          <w:tcPr>
            <w:tcW w:w="6480" w:type="dxa"/>
          </w:tcPr>
          <w:p w14:paraId="6A3B1A3D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Yoga] explode all trees</w:t>
            </w:r>
          </w:p>
        </w:tc>
        <w:tc>
          <w:tcPr>
            <w:tcW w:w="1068" w:type="dxa"/>
            <w:vAlign w:val="center"/>
          </w:tcPr>
          <w:p w14:paraId="6C9A5789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301</w:t>
            </w:r>
          </w:p>
        </w:tc>
      </w:tr>
      <w:tr w14:paraId="23776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7C68BE64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6</w:t>
            </w:r>
          </w:p>
        </w:tc>
        <w:tc>
          <w:tcPr>
            <w:tcW w:w="6480" w:type="dxa"/>
          </w:tcPr>
          <w:p w14:paraId="3749EEE8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(Baduanjin or Wuqinxi or Yijinjing or Liuzijue or Ditangquan or Mind–Body Exercise* or Physical Activit* or Aerobic Exercise or Resistance Training or Pilates):ti,ab,kw</w:t>
            </w:r>
          </w:p>
        </w:tc>
        <w:tc>
          <w:tcPr>
            <w:tcW w:w="1068" w:type="dxa"/>
            <w:vAlign w:val="center"/>
          </w:tcPr>
          <w:p w14:paraId="044570EB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04020</w:t>
            </w:r>
          </w:p>
        </w:tc>
      </w:tr>
      <w:tr w14:paraId="0CC84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19A16B85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7</w:t>
            </w:r>
          </w:p>
        </w:tc>
        <w:tc>
          <w:tcPr>
            <w:tcW w:w="6480" w:type="dxa"/>
          </w:tcPr>
          <w:p w14:paraId="33014138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 or #2 or #3 or #4 or #5 or #6 or #7 or #8 or #9 or #10 or #11 or #12 or #13 or #14 or #15 or #16</w:t>
            </w:r>
          </w:p>
        </w:tc>
        <w:tc>
          <w:tcPr>
            <w:tcW w:w="1068" w:type="dxa"/>
            <w:vAlign w:val="center"/>
          </w:tcPr>
          <w:p w14:paraId="6ECDE06E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46035</w:t>
            </w:r>
          </w:p>
        </w:tc>
      </w:tr>
      <w:tr w14:paraId="4DFAF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379B56B9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8</w:t>
            </w:r>
          </w:p>
        </w:tc>
        <w:tc>
          <w:tcPr>
            <w:tcW w:w="6480" w:type="dxa"/>
          </w:tcPr>
          <w:p w14:paraId="64C58DA9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Pulmonary Fibrosis] explode all trees</w:t>
            </w:r>
          </w:p>
        </w:tc>
        <w:tc>
          <w:tcPr>
            <w:tcW w:w="1068" w:type="dxa"/>
            <w:vAlign w:val="center"/>
          </w:tcPr>
          <w:p w14:paraId="320490DD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952</w:t>
            </w:r>
          </w:p>
        </w:tc>
      </w:tr>
      <w:tr w14:paraId="2BF84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23D85D17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9</w:t>
            </w:r>
          </w:p>
        </w:tc>
        <w:tc>
          <w:tcPr>
            <w:tcW w:w="6480" w:type="dxa"/>
          </w:tcPr>
          <w:p w14:paraId="686358F0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Idiopathic Pulmonary Fibrosis] explode all trees</w:t>
            </w:r>
          </w:p>
        </w:tc>
        <w:tc>
          <w:tcPr>
            <w:tcW w:w="1068" w:type="dxa"/>
            <w:vAlign w:val="center"/>
          </w:tcPr>
          <w:p w14:paraId="4EDA4F46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623</w:t>
            </w:r>
          </w:p>
        </w:tc>
      </w:tr>
      <w:tr w14:paraId="71E60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2067053C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20</w:t>
            </w:r>
          </w:p>
        </w:tc>
        <w:tc>
          <w:tcPr>
            <w:tcW w:w="6480" w:type="dxa"/>
          </w:tcPr>
          <w:p w14:paraId="32D16E38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eSH descriptor: [Lung Diseases, Interstitial] explode all trees</w:t>
            </w:r>
          </w:p>
        </w:tc>
        <w:tc>
          <w:tcPr>
            <w:tcW w:w="1068" w:type="dxa"/>
            <w:vAlign w:val="center"/>
          </w:tcPr>
          <w:p w14:paraId="5E568F3F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934</w:t>
            </w:r>
          </w:p>
        </w:tc>
      </w:tr>
      <w:tr w14:paraId="571C9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6B25E0D2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21</w:t>
            </w:r>
          </w:p>
        </w:tc>
        <w:tc>
          <w:tcPr>
            <w:tcW w:w="6480" w:type="dxa"/>
          </w:tcPr>
          <w:p w14:paraId="00C95F23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(Pulmonary Interstitial Fibrosis or Virus-Related Pulmonary Fibrosis or Viral Pulmonary Fibrosis or Usual Interstitial Pneumonia or Diffuse Interstitial Pulmonary Fibrosis or Diffuse Pulmonary Fibrosis):ti,ab,kw</w:t>
            </w:r>
          </w:p>
        </w:tc>
        <w:tc>
          <w:tcPr>
            <w:tcW w:w="1068" w:type="dxa"/>
            <w:vAlign w:val="center"/>
          </w:tcPr>
          <w:p w14:paraId="1668EF97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041</w:t>
            </w:r>
          </w:p>
        </w:tc>
      </w:tr>
      <w:tr w14:paraId="2B5B0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48599113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22</w:t>
            </w:r>
          </w:p>
        </w:tc>
        <w:tc>
          <w:tcPr>
            <w:tcW w:w="6480" w:type="dxa"/>
          </w:tcPr>
          <w:p w14:paraId="0A74BA32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8 or #19 or #20 or #21</w:t>
            </w:r>
          </w:p>
        </w:tc>
        <w:tc>
          <w:tcPr>
            <w:tcW w:w="1068" w:type="dxa"/>
            <w:vAlign w:val="center"/>
          </w:tcPr>
          <w:p w14:paraId="39C1F5C2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579</w:t>
            </w:r>
          </w:p>
        </w:tc>
      </w:tr>
      <w:tr w14:paraId="04FF1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vAlign w:val="center"/>
          </w:tcPr>
          <w:p w14:paraId="2BE72523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23</w:t>
            </w:r>
          </w:p>
        </w:tc>
        <w:tc>
          <w:tcPr>
            <w:tcW w:w="6480" w:type="dxa"/>
          </w:tcPr>
          <w:p w14:paraId="20A70EF7"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#17 AND #22 in Trials</w:t>
            </w:r>
          </w:p>
        </w:tc>
        <w:tc>
          <w:tcPr>
            <w:tcW w:w="1068" w:type="dxa"/>
            <w:vAlign w:val="center"/>
          </w:tcPr>
          <w:p w14:paraId="0C394465">
            <w:pPr>
              <w:jc w:val="center"/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83</w:t>
            </w:r>
          </w:p>
        </w:tc>
      </w:tr>
    </w:tbl>
    <w:p w14:paraId="23D6C2E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26066C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4245DCD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atabase——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6200"/>
        <w:gridCol w:w="1374"/>
      </w:tblGrid>
      <w:tr w14:paraId="03FEC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top"/>
          </w:tcPr>
          <w:p w14:paraId="6A0FA2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earch</w:t>
            </w:r>
          </w:p>
        </w:tc>
        <w:tc>
          <w:tcPr>
            <w:tcW w:w="6200" w:type="dxa"/>
            <w:vAlign w:val="top"/>
          </w:tcPr>
          <w:p w14:paraId="08E9AD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Query</w:t>
            </w:r>
          </w:p>
        </w:tc>
        <w:tc>
          <w:tcPr>
            <w:tcW w:w="1374" w:type="dxa"/>
            <w:vAlign w:val="top"/>
          </w:tcPr>
          <w:p w14:paraId="654AE6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 w14:paraId="42DDA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center"/>
          </w:tcPr>
          <w:p w14:paraId="21EAFD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200" w:type="dxa"/>
          </w:tcPr>
          <w:p w14:paraId="0D618C9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tai chi'/exp OR 'qigong'/exp OR 'baduanjin'/exp OR 'wuqinxi'/exp OR 'yijinjing'/exp OR 'liuzijue'/exp OR 'mind body exercise'/exp OR 'exercise'/exp OR 'sport'/exp OR 'motor activity'/exp OR 'aerobic exercise'/exp OR 'physical activity'/exp OR 'resistance training'/exp OR 'endurance training'/exp OR 'walking'/exp OR 'running'/exp OR 'cycling'/exp OR 'swimming'/exp OR 'jogging'/exp OR 'yoga'/exp OR 'pilates'/exp OR 'kinesiotherapy'/exp</w:t>
            </w:r>
          </w:p>
        </w:tc>
        <w:tc>
          <w:tcPr>
            <w:tcW w:w="1374" w:type="dxa"/>
            <w:vAlign w:val="center"/>
          </w:tcPr>
          <w:p w14:paraId="68B5E5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,860,382</w:t>
            </w:r>
          </w:p>
        </w:tc>
      </w:tr>
      <w:tr w14:paraId="3D14A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center"/>
          </w:tcPr>
          <w:p w14:paraId="171B63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200" w:type="dxa"/>
          </w:tcPr>
          <w:p w14:paraId="00637C2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tangquan:ti,ab,kw OR 'mind–body therap*':ti,ab,kw OR 'exercise therap*':ti,ab,kw OR 'exercise movement technique*':ti,ab,kw</w:t>
            </w:r>
          </w:p>
        </w:tc>
        <w:tc>
          <w:tcPr>
            <w:tcW w:w="1374" w:type="dxa"/>
            <w:vAlign w:val="center"/>
          </w:tcPr>
          <w:p w14:paraId="39EC0B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,891</w:t>
            </w:r>
          </w:p>
        </w:tc>
      </w:tr>
      <w:tr w14:paraId="07290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center"/>
          </w:tcPr>
          <w:p w14:paraId="2A10AB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6200" w:type="dxa"/>
          </w:tcPr>
          <w:p w14:paraId="3B4472D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 OR #2</w:t>
            </w:r>
          </w:p>
        </w:tc>
        <w:tc>
          <w:tcPr>
            <w:tcW w:w="1374" w:type="dxa"/>
            <w:vAlign w:val="center"/>
          </w:tcPr>
          <w:p w14:paraId="7B9641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,861,283</w:t>
            </w:r>
          </w:p>
        </w:tc>
      </w:tr>
      <w:tr w14:paraId="57569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center"/>
          </w:tcPr>
          <w:p w14:paraId="300EB0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6200" w:type="dxa"/>
          </w:tcPr>
          <w:p w14:paraId="30FFEFF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lung fibrosis'/exp OR 'fibrosing alveolitis'/exp OR 'usual interstitial pneumonia'/exp OR 'interstitial lung disease'/exp</w:t>
            </w:r>
          </w:p>
        </w:tc>
        <w:tc>
          <w:tcPr>
            <w:tcW w:w="1374" w:type="dxa"/>
            <w:vAlign w:val="center"/>
          </w:tcPr>
          <w:p w14:paraId="579726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5,139</w:t>
            </w:r>
          </w:p>
        </w:tc>
      </w:tr>
      <w:tr w14:paraId="68C87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center"/>
          </w:tcPr>
          <w:p w14:paraId="46076A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5</w:t>
            </w:r>
          </w:p>
        </w:tc>
        <w:tc>
          <w:tcPr>
            <w:tcW w:w="6200" w:type="dxa"/>
          </w:tcPr>
          <w:p w14:paraId="2F8F3FA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pulmonary fibrosis':ti,ab,kw OR 'pulmonary interstitial fibrosis':ti,ab,kw OR 'idiopathic pulmonary fibrosis':ti,ab,kw OR 'virus-related pulmonary fibrosis':ti,ab,kw OR 'viral pulmonary fibrosis':ti,ab,kw OR 'diffuse interstitial pulmonary fibrosis':ti,ab,kw OR 'diffuse pulmonary fibrosis':ti,ab,kw OR 'lung diseases, interstitial':ti,ab,kw</w:t>
            </w:r>
          </w:p>
        </w:tc>
        <w:tc>
          <w:tcPr>
            <w:tcW w:w="1374" w:type="dxa"/>
            <w:vAlign w:val="center"/>
          </w:tcPr>
          <w:p w14:paraId="08F640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,413</w:t>
            </w:r>
          </w:p>
        </w:tc>
      </w:tr>
      <w:tr w14:paraId="3E447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center"/>
          </w:tcPr>
          <w:p w14:paraId="0686A4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6</w:t>
            </w:r>
          </w:p>
        </w:tc>
        <w:tc>
          <w:tcPr>
            <w:tcW w:w="6200" w:type="dxa"/>
          </w:tcPr>
          <w:p w14:paraId="75FEA26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4 OR #5</w:t>
            </w:r>
          </w:p>
        </w:tc>
        <w:tc>
          <w:tcPr>
            <w:tcW w:w="1374" w:type="dxa"/>
            <w:vAlign w:val="center"/>
          </w:tcPr>
          <w:p w14:paraId="161A2E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9,669</w:t>
            </w:r>
          </w:p>
        </w:tc>
      </w:tr>
      <w:tr w14:paraId="1382B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center"/>
          </w:tcPr>
          <w:p w14:paraId="3F3B4F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7</w:t>
            </w:r>
          </w:p>
        </w:tc>
        <w:tc>
          <w:tcPr>
            <w:tcW w:w="6200" w:type="dxa"/>
          </w:tcPr>
          <w:p w14:paraId="693BE72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5 AND #8</w:t>
            </w:r>
          </w:p>
        </w:tc>
        <w:tc>
          <w:tcPr>
            <w:tcW w:w="1374" w:type="dxa"/>
            <w:vAlign w:val="center"/>
          </w:tcPr>
          <w:p w14:paraId="18A12C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,741</w:t>
            </w:r>
          </w:p>
        </w:tc>
      </w:tr>
      <w:tr w14:paraId="188AF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" w:type="dxa"/>
            <w:vAlign w:val="center"/>
          </w:tcPr>
          <w:p w14:paraId="381F9B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8</w:t>
            </w:r>
          </w:p>
        </w:tc>
        <w:tc>
          <w:tcPr>
            <w:tcW w:w="6200" w:type="dxa"/>
          </w:tcPr>
          <w:p w14:paraId="5E7ABED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7 AND 'randomized controlled trial'/de</w:t>
            </w:r>
          </w:p>
        </w:tc>
        <w:tc>
          <w:tcPr>
            <w:tcW w:w="1374" w:type="dxa"/>
            <w:vAlign w:val="center"/>
          </w:tcPr>
          <w:p w14:paraId="2C72D5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73</w:t>
            </w:r>
          </w:p>
        </w:tc>
      </w:tr>
    </w:tbl>
    <w:p w14:paraId="7F7FBCB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240D90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F039F7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9949CB"/>
    <w:rsid w:val="0FC07B26"/>
    <w:rsid w:val="1299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09</Words>
  <Characters>7707</Characters>
  <Lines>0</Lines>
  <Paragraphs>0</Paragraphs>
  <TotalTime>1</TotalTime>
  <ScaleCrop>false</ScaleCrop>
  <LinksUpToDate>false</LinksUpToDate>
  <CharactersWithSpaces>86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6:26:00Z</dcterms:created>
  <dc:creator>Edith</dc:creator>
  <cp:lastModifiedBy>Edith</cp:lastModifiedBy>
  <dcterms:modified xsi:type="dcterms:W3CDTF">2026-03-20T08:5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266D203B364470D8EEF8D85F0DF1CD7_11</vt:lpwstr>
  </property>
  <property fmtid="{D5CDD505-2E9C-101B-9397-08002B2CF9AE}" pid="4" name="KSOTemplateDocerSaveRecord">
    <vt:lpwstr>eyJoZGlkIjoiNDJkY2QyM2JkOTZmZjllMGU5ZWJmYTU3MGQ3YWU5NTYiLCJ1c2VySWQiOiIxOTg2OTQxMCJ9</vt:lpwstr>
  </property>
</Properties>
</file>